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7596A" w14:textId="6F89B956" w:rsidR="00596E1C" w:rsidRPr="00596E1C" w:rsidRDefault="00596E1C" w:rsidP="00596E1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4 </w:t>
      </w:r>
      <w:r w:rsidRPr="00596E1C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14:paraId="23AE2847" w14:textId="77777777" w:rsidR="00596E1C" w:rsidRPr="007E5400" w:rsidRDefault="00596E1C" w:rsidP="00596E1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5400">
        <w:rPr>
          <w:rFonts w:ascii="Times New Roman" w:hAnsi="Times New Roman" w:cs="Times New Roman"/>
          <w:sz w:val="24"/>
          <w:szCs w:val="24"/>
          <w:lang w:val="en-US"/>
        </w:rPr>
        <w:t>STATISTICAL ANALYSIS FOR GROWTH CURVE</w:t>
      </w:r>
    </w:p>
    <w:p w14:paraId="6B4BED6E" w14:textId="77777777" w:rsidR="00596E1C" w:rsidRPr="007E540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t-BR"/>
        </w:rPr>
      </w:pPr>
    </w:p>
    <w:p w14:paraId="5AE0734B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6FB3F875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64F9624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163FC3D0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zero</w:t>
      </w:r>
    </w:p>
    <w:p w14:paraId="2747C926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2.775558e-14 % </w:t>
      </w:r>
    </w:p>
    <w:p w14:paraId="07FC6E55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A2156D7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6C0D7D80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</w:t>
      </w:r>
    </w:p>
    <w:p w14:paraId="5C947A07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5  a</w:t>
      </w:r>
      <w:proofErr w:type="gramEnd"/>
    </w:p>
    <w:p w14:paraId="471A595A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5  a</w:t>
      </w:r>
      <w:proofErr w:type="gramEnd"/>
    </w:p>
    <w:p w14:paraId="58E2A05E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5  a</w:t>
      </w:r>
      <w:proofErr w:type="gramEnd"/>
    </w:p>
    <w:p w14:paraId="092F2BB7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5  a</w:t>
      </w:r>
      <w:proofErr w:type="gramEnd"/>
    </w:p>
    <w:p w14:paraId="71ACBEBB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0B1DEF11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6691EA5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9C94DA5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1AB4AB81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um</w:t>
      </w:r>
    </w:p>
    <w:p w14:paraId="2024314F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6.642054 % </w:t>
      </w:r>
    </w:p>
    <w:p w14:paraId="27845514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AC0AEA5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6CF8A344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     </w:t>
      </w:r>
    </w:p>
    <w:p w14:paraId="199C51CE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162666666666667  a</w:t>
      </w:r>
      <w:proofErr w:type="gramEnd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CFB071B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0.057               b</w:t>
      </w:r>
    </w:p>
    <w:p w14:paraId="654C6448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543333333333333  b</w:t>
      </w:r>
      <w:proofErr w:type="gramEnd"/>
    </w:p>
    <w:p w14:paraId="3EB01751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446666666666667  b</w:t>
      </w:r>
      <w:proofErr w:type="gramEnd"/>
    </w:p>
    <w:p w14:paraId="047B4D41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094F6D64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47244056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4C5071F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25AF0EF9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dois</w:t>
      </w:r>
      <w:proofErr w:type="spellEnd"/>
    </w:p>
    <w:p w14:paraId="47DE30B6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9.266254 % </w:t>
      </w:r>
    </w:p>
    <w:p w14:paraId="31FF902F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44B1B4A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4062B2E9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    </w:t>
      </w:r>
    </w:p>
    <w:p w14:paraId="257663FF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0.180666666666667 a </w:t>
      </w:r>
    </w:p>
    <w:p w14:paraId="49E6EED3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0.155             ab</w:t>
      </w:r>
    </w:p>
    <w:p w14:paraId="3B64EF8A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139333333333333  b</w:t>
      </w:r>
      <w:proofErr w:type="gramEnd"/>
    </w:p>
    <w:p w14:paraId="2A4667A3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</w:t>
      </w:r>
      <w:proofErr w:type="gramStart"/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134333333333333  b</w:t>
      </w:r>
      <w:proofErr w:type="gramEnd"/>
    </w:p>
    <w:p w14:paraId="6A029E45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017EB6E7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753B7CBA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62CF059" w14:textId="77777777" w:rsidR="00596E1C" w:rsidRPr="003F01C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050D4041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F01C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</w:t>
      </w: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variable:  </w:t>
      </w:r>
      <w:proofErr w:type="spellStart"/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tres</w:t>
      </w:r>
      <w:proofErr w:type="spellEnd"/>
    </w:p>
    <w:p w14:paraId="6866C0BF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1.32057 % </w:t>
      </w:r>
    </w:p>
    <w:p w14:paraId="48FD55FF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9D90615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5CB236D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    </w:t>
      </w:r>
    </w:p>
    <w:p w14:paraId="6D1AF798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0.519333333333333 a </w:t>
      </w:r>
    </w:p>
    <w:p w14:paraId="3E996ABE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0.514             a </w:t>
      </w:r>
    </w:p>
    <w:p w14:paraId="1EA0E3DA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0.478333333333333 a </w:t>
      </w:r>
    </w:p>
    <w:p w14:paraId="1D51DA18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0.284              b</w:t>
      </w:r>
    </w:p>
    <w:p w14:paraId="68289186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7763B477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470F43EC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FAD96F7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1856097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quatro</w:t>
      </w:r>
      <w:proofErr w:type="spellEnd"/>
    </w:p>
    <w:p w14:paraId="64D7590B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4.973888 % </w:t>
      </w:r>
    </w:p>
    <w:p w14:paraId="347FF32F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BA1130A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D642C9D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Factors Means               </w:t>
      </w:r>
    </w:p>
    <w:p w14:paraId="671075E6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1.007             a </w:t>
      </w:r>
    </w:p>
    <w:p w14:paraId="7D87E3D9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0.969             a </w:t>
      </w:r>
    </w:p>
    <w:p w14:paraId="613D003B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0.902666666666667 a </w:t>
      </w:r>
    </w:p>
    <w:p w14:paraId="7C3EAFC5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lastRenderedPageBreak/>
        <w:t xml:space="preserve">  50x     0.673              b</w:t>
      </w:r>
    </w:p>
    <w:p w14:paraId="0BEA1EB1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2FA8252C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60A6DDA7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C92333F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0FC4E117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cinco</w:t>
      </w:r>
      <w:proofErr w:type="spellEnd"/>
    </w:p>
    <w:p w14:paraId="0EFBE3BC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4.85553 % </w:t>
      </w:r>
    </w:p>
    <w:p w14:paraId="705C557F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148DDCD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0371D446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   </w:t>
      </w:r>
    </w:p>
    <w:p w14:paraId="40E929E4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1.39066666666667 a </w:t>
      </w:r>
    </w:p>
    <w:p w14:paraId="4BF8ECF7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1.356            a </w:t>
      </w:r>
    </w:p>
    <w:p w14:paraId="27A7911B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1.34266666666667 a </w:t>
      </w:r>
    </w:p>
    <w:p w14:paraId="62767653" w14:textId="77777777" w:rsidR="00596E1C" w:rsidRPr="00511F6A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0.9365            b</w:t>
      </w:r>
    </w:p>
    <w:p w14:paraId="75A62CDC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0313E48B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2D335C46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667B09E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72EF56F1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seis</w:t>
      </w:r>
    </w:p>
    <w:p w14:paraId="62E74892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8.503868 % </w:t>
      </w:r>
    </w:p>
    <w:p w14:paraId="5DD7EDF7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FD11045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26A045A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  </w:t>
      </w:r>
    </w:p>
    <w:p w14:paraId="4835D001" w14:textId="77777777" w:rsidR="00596E1C" w:rsidRPr="00564704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1.79933333333333 a</w:t>
      </w:r>
    </w:p>
    <w:p w14:paraId="53799200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6470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x      1.65333333333333 a</w:t>
      </w:r>
    </w:p>
    <w:p w14:paraId="79E2E975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1.57733333333333 a</w:t>
      </w:r>
    </w:p>
    <w:p w14:paraId="11231715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1.559            a</w:t>
      </w:r>
    </w:p>
    <w:p w14:paraId="0A393190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4F2F05E0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5A0154CA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01EB13D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4821B32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sete</w:t>
      </w:r>
      <w:proofErr w:type="spellEnd"/>
    </w:p>
    <w:p w14:paraId="7E5A232E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8.295559 % </w:t>
      </w:r>
    </w:p>
    <w:p w14:paraId="63049804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4248B87B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7ADA1727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  </w:t>
      </w:r>
    </w:p>
    <w:p w14:paraId="1BB73685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2.15766666666667 a</w:t>
      </w:r>
    </w:p>
    <w:p w14:paraId="5EB34FD3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x      2.048            a</w:t>
      </w:r>
    </w:p>
    <w:p w14:paraId="200A44BF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2.014            a</w:t>
      </w:r>
    </w:p>
    <w:p w14:paraId="44FC06DD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1.95333333333333 a</w:t>
      </w:r>
    </w:p>
    <w:p w14:paraId="13A01DF6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00AA1966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89D05EB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AF8D420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16EEA71B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oito</w:t>
      </w:r>
      <w:proofErr w:type="spellEnd"/>
    </w:p>
    <w:p w14:paraId="5C8D7FF0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8.559674 % </w:t>
      </w:r>
    </w:p>
    <w:p w14:paraId="3B71FED1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F496F98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F4AE1A0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</w:t>
      </w:r>
    </w:p>
    <w:p w14:paraId="56BE94EF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2.332 a</w:t>
      </w:r>
    </w:p>
    <w:p w14:paraId="68647E8C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110A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x      2.288 a</w:t>
      </w:r>
    </w:p>
    <w:p w14:paraId="7257A603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2.259 a</w:t>
      </w:r>
    </w:p>
    <w:p w14:paraId="2788A32C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2.172 a</w:t>
      </w:r>
    </w:p>
    <w:p w14:paraId="3FE89FFB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5A4E4795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081D1273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E5967CB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26EFC26B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nove</w:t>
      </w:r>
      <w:proofErr w:type="spellEnd"/>
    </w:p>
    <w:p w14:paraId="57025D62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8.464004 % </w:t>
      </w:r>
    </w:p>
    <w:p w14:paraId="10C562A1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F656EC9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71580CFA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</w:t>
      </w:r>
    </w:p>
    <w:p w14:paraId="59F6CBAE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2.661 a</w:t>
      </w:r>
    </w:p>
    <w:p w14:paraId="6BF0AB99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x      2.521 a</w:t>
      </w:r>
    </w:p>
    <w:p w14:paraId="0AF4012D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2.466 a</w:t>
      </w:r>
    </w:p>
    <w:p w14:paraId="4DDDC0BD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2.444 a</w:t>
      </w:r>
    </w:p>
    <w:p w14:paraId="4F37DEA3" w14:textId="77777777" w:rsidR="00596E1C" w:rsidRPr="006110A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2D64F419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4F5379B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E62E497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52E83FEF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lastRenderedPageBreak/>
        <w:t xml:space="preserve"> Dependent variable:  </w:t>
      </w:r>
      <w:proofErr w:type="spellStart"/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dez</w:t>
      </w:r>
      <w:proofErr w:type="spellEnd"/>
    </w:p>
    <w:p w14:paraId="32E98DD0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1.53567 % </w:t>
      </w:r>
    </w:p>
    <w:p w14:paraId="44F2442C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D2E1D22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0D207054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</w:t>
      </w:r>
    </w:p>
    <w:p w14:paraId="30820B3A" w14:textId="77777777" w:rsidR="00596E1C" w:rsidRPr="006928A6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2.893 a</w:t>
      </w:r>
    </w:p>
    <w:p w14:paraId="07F57934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928A6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1x      </w:t>
      </w:r>
      <w:proofErr w:type="gramStart"/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2.73  a</w:t>
      </w:r>
      <w:proofErr w:type="gramEnd"/>
    </w:p>
    <w:p w14:paraId="6F377E27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2.723 a</w:t>
      </w:r>
    </w:p>
    <w:p w14:paraId="3EEF9C33" w14:textId="77777777" w:rsidR="00596E1C" w:rsidRPr="00511F6A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2.564 a</w:t>
      </w:r>
    </w:p>
    <w:p w14:paraId="09481816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2DD0C961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3DCA495B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46D0DF7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6BD7168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onze</w:t>
      </w:r>
      <w:proofErr w:type="spellEnd"/>
    </w:p>
    <w:p w14:paraId="1CB470DC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6.592803 % </w:t>
      </w:r>
    </w:p>
    <w:p w14:paraId="515A65BD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3FDD7E2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0C4FB2E0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</w:t>
      </w:r>
    </w:p>
    <w:p w14:paraId="688DF092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3.046 a</w:t>
      </w:r>
    </w:p>
    <w:p w14:paraId="28530FE5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x      3.014 a</w:t>
      </w:r>
    </w:p>
    <w:p w14:paraId="15958B87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2.993 a</w:t>
      </w:r>
    </w:p>
    <w:p w14:paraId="25166A86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2.848 a</w:t>
      </w:r>
    </w:p>
    <w:p w14:paraId="68015E29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17862FAD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1DFBF17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4FB29485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10F890E1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doze</w:t>
      </w:r>
    </w:p>
    <w:p w14:paraId="2ADAC40F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7.216525 % </w:t>
      </w:r>
    </w:p>
    <w:p w14:paraId="25A02F65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D46F529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7637D399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</w:t>
      </w:r>
    </w:p>
    <w:p w14:paraId="56BD8D24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    3.151 a</w:t>
      </w:r>
    </w:p>
    <w:p w14:paraId="40DC81F5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x      3.075 a</w:t>
      </w:r>
    </w:p>
    <w:p w14:paraId="667272B6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3.065 a</w:t>
      </w:r>
    </w:p>
    <w:p w14:paraId="4FA7A0BC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2.984 a</w:t>
      </w:r>
    </w:p>
    <w:p w14:paraId="6CCE265C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</w:p>
    <w:p w14:paraId="3BA27E00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63C89319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0C022C4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06027646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treze</w:t>
      </w:r>
      <w:proofErr w:type="spellEnd"/>
    </w:p>
    <w:p w14:paraId="27801055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7.637474 % </w:t>
      </w:r>
    </w:p>
    <w:p w14:paraId="76FF497E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AB364F4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0F34B9FD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</w:t>
      </w:r>
    </w:p>
    <w:p w14:paraId="74CFCE1D" w14:textId="77777777" w:rsidR="00596E1C" w:rsidRPr="00F7207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    3.238 a</w:t>
      </w:r>
    </w:p>
    <w:p w14:paraId="63231902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F720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0x     3.107 a</w:t>
      </w:r>
    </w:p>
    <w:p w14:paraId="54833FE9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     3.071 a</w:t>
      </w:r>
    </w:p>
    <w:p w14:paraId="4A37B3D9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     3.007 a</w:t>
      </w:r>
    </w:p>
    <w:p w14:paraId="55FB5C61" w14:textId="77777777" w:rsidR="00596E1C" w:rsidRPr="00797933" w:rsidRDefault="00596E1C" w:rsidP="00596E1C">
      <w:pPr>
        <w:spacing w:after="0" w:line="360" w:lineRule="auto"/>
        <w:rPr>
          <w:lang w:val="en-US"/>
        </w:rPr>
      </w:pPr>
    </w:p>
    <w:p w14:paraId="2713D932" w14:textId="77777777" w:rsidR="00596E1C" w:rsidRDefault="00596E1C" w:rsidP="00596E1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58008978"/>
      <w:bookmarkStart w:id="1" w:name="_Toc84358134"/>
      <w:r w:rsidRPr="00797933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</w:t>
      </w:r>
      <w:r>
        <w:rPr>
          <w:rFonts w:ascii="Times New Roman" w:hAnsi="Times New Roman" w:cs="Times New Roman"/>
          <w:sz w:val="24"/>
          <w:szCs w:val="24"/>
          <w:lang w:val="en-US"/>
        </w:rPr>
        <w:t>CELL VIABILITY</w:t>
      </w:r>
    </w:p>
    <w:p w14:paraId="3F80127B" w14:textId="77777777" w:rsidR="00596E1C" w:rsidRPr="00797933" w:rsidRDefault="00596E1C" w:rsidP="00596E1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51BED1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6E12325D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4B22FCD7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184AA30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Viabilidade</w:t>
      </w:r>
      <w:proofErr w:type="spellEnd"/>
    </w:p>
    <w:p w14:paraId="025D95CC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6.50856 % </w:t>
      </w:r>
    </w:p>
    <w:p w14:paraId="5B485A72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1C2AF1F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24C4EB5D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</w:t>
      </w:r>
    </w:p>
    <w:p w14:paraId="318623F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 x 4</w:t>
      </w:r>
      <w:proofErr w:type="gram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6</w:t>
      </w:r>
      <w:proofErr w:type="gramEnd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.3e+07  a</w:t>
      </w:r>
    </w:p>
    <w:p w14:paraId="021F32D2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 x 6</w:t>
      </w:r>
      <w:proofErr w:type="gramStart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48500000</w:t>
      </w:r>
      <w:proofErr w:type="gramEnd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01ED6594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 x 8</w:t>
      </w:r>
      <w:proofErr w:type="gramStart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33500000</w:t>
      </w:r>
      <w:proofErr w:type="gramEnd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0B5E9698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46C3F5B1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66B56D85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937765C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FC4889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lastRenderedPageBreak/>
        <w:t xml:space="preserve"> Dependent variable:  </w:t>
      </w:r>
      <w:proofErr w:type="spell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Viabilidade</w:t>
      </w:r>
      <w:proofErr w:type="spellEnd"/>
    </w:p>
    <w:p w14:paraId="71B96C56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7.06872 % </w:t>
      </w:r>
    </w:p>
    <w:p w14:paraId="717E0AC3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B6FCDDC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B391D81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</w:t>
      </w:r>
    </w:p>
    <w:p w14:paraId="392DBAA0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4h   1.24e+08 a </w:t>
      </w:r>
    </w:p>
    <w:p w14:paraId="2A5D6105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x 6h   3.4e+07   b</w:t>
      </w:r>
    </w:p>
    <w:p w14:paraId="5B5FCEF0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8h   3.4e+07   b</w:t>
      </w:r>
    </w:p>
    <w:p w14:paraId="0592AA07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6691840A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778367FE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7397EDA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43C4232C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Viabilidade</w:t>
      </w:r>
      <w:proofErr w:type="spellEnd"/>
    </w:p>
    <w:p w14:paraId="56862EBE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5.84707 % </w:t>
      </w:r>
    </w:p>
    <w:p w14:paraId="74BC0E1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D760EE7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65269FBD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</w:t>
      </w:r>
    </w:p>
    <w:p w14:paraId="15CAFE30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x 4h  5.2e+07 a</w:t>
      </w:r>
    </w:p>
    <w:p w14:paraId="278639D3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0x 6h  4.8e+07 a</w:t>
      </w:r>
    </w:p>
    <w:p w14:paraId="63652AF1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0x 8h  4.5e+07 a</w:t>
      </w:r>
    </w:p>
    <w:p w14:paraId="3B2D50D8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54833A85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4968E82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89F8A05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7B7EB7D5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Viabilidade</w:t>
      </w:r>
      <w:proofErr w:type="spellEnd"/>
    </w:p>
    <w:p w14:paraId="475F544C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9.732194 % </w:t>
      </w:r>
    </w:p>
    <w:p w14:paraId="2F31D36F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5890B6A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15879CEE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</w:t>
      </w:r>
    </w:p>
    <w:p w14:paraId="0E9C0B83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8</w:t>
      </w:r>
      <w:proofErr w:type="gram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6</w:t>
      </w:r>
      <w:proofErr w:type="gramEnd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.5e+07  a </w:t>
      </w:r>
    </w:p>
    <w:p w14:paraId="13726B26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50x 6</w:t>
      </w:r>
      <w:proofErr w:type="gramStart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40500000</w:t>
      </w:r>
      <w:proofErr w:type="gramEnd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27853A04" w14:textId="77777777" w:rsidR="00596E1C" w:rsidRPr="00176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4</w:t>
      </w:r>
      <w:proofErr w:type="gramStart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33500000</w:t>
      </w:r>
      <w:proofErr w:type="gramEnd"/>
      <w:r w:rsidRPr="00176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3D0F818C" w14:textId="77777777" w:rsidR="00596E1C" w:rsidRDefault="00596E1C" w:rsidP="00596E1C">
      <w:pPr>
        <w:rPr>
          <w:rFonts w:ascii="Lucida Console" w:eastAsia="Times New Roman" w:hAnsi="Lucida Console" w:cs="Courier New"/>
          <w:b/>
          <w:color w:val="000000"/>
          <w:sz w:val="20"/>
          <w:szCs w:val="20"/>
          <w:lang w:val="en-US" w:eastAsia="pt-BR"/>
        </w:rPr>
      </w:pPr>
    </w:p>
    <w:p w14:paraId="16E9A663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CA0E53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386C3ED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44173D7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Viabilidade</w:t>
      </w:r>
      <w:proofErr w:type="spellEnd"/>
    </w:p>
    <w:p w14:paraId="4A9E5E1E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7.92539 % </w:t>
      </w:r>
    </w:p>
    <w:p w14:paraId="388D74D9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5C87B68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1732FEB4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</w:t>
      </w:r>
    </w:p>
    <w:p w14:paraId="1A620287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4h   1.24e+08 a </w:t>
      </w:r>
    </w:p>
    <w:p w14:paraId="3D07C54B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0x 4h   6.3e+07   b</w:t>
      </w:r>
    </w:p>
    <w:p w14:paraId="6E289653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0x 4h  5.2e+07   b</w:t>
      </w:r>
    </w:p>
    <w:p w14:paraId="261BE451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50x 4h  33500000  b</w:t>
      </w:r>
    </w:p>
    <w:p w14:paraId="1712BC23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44C853D8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pt-BR"/>
        </w:rPr>
      </w:pP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54456A19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060418C1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6364528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4B07ED57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</w:t>
      </w:r>
      <w:proofErr w:type="spellStart"/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Viabilidade</w:t>
      </w:r>
      <w:proofErr w:type="spellEnd"/>
    </w:p>
    <w:p w14:paraId="0A290C55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1.87005 % </w:t>
      </w:r>
    </w:p>
    <w:p w14:paraId="63CAD7AB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7C09D33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335BA4D0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</w:t>
      </w:r>
    </w:p>
    <w:p w14:paraId="5DCE9FFE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6h   48500000 a</w:t>
      </w:r>
    </w:p>
    <w:p w14:paraId="5ADCCAB5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x 6h  4.8e+07  a</w:t>
      </w:r>
    </w:p>
    <w:p w14:paraId="6359701F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50x 6h  40500000 a</w:t>
      </w:r>
    </w:p>
    <w:p w14:paraId="792F4474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23201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x 6h   3.4e+07  a</w:t>
      </w:r>
    </w:p>
    <w:p w14:paraId="25620543" w14:textId="77777777" w:rsidR="00596E1C" w:rsidRPr="0023201B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tbl>
      <w:tblPr>
        <w:tblW w:w="11243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1243"/>
      </w:tblGrid>
      <w:tr w:rsidR="00596E1C" w:rsidRPr="0023201B" w14:paraId="07139B37" w14:textId="77777777" w:rsidTr="00953973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C709D34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TUKEY TEST TO COMPARE MEANS </w:t>
            </w:r>
          </w:p>
          <w:p w14:paraId="474BA0C4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</w:t>
            </w:r>
          </w:p>
          <w:p w14:paraId="3B6366FB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Confidence level:  0.95 </w:t>
            </w:r>
          </w:p>
          <w:p w14:paraId="6F72749C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Dependent variable:  </w:t>
            </w:r>
            <w:proofErr w:type="spellStart"/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Viabilidade</w:t>
            </w:r>
            <w:proofErr w:type="spellEnd"/>
          </w:p>
          <w:p w14:paraId="14F0852D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Variation Coefficient:  10.47948 % </w:t>
            </w:r>
          </w:p>
          <w:p w14:paraId="6A31D69A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</w:t>
            </w:r>
          </w:p>
          <w:p w14:paraId="1502C82F" w14:textId="77777777" w:rsidR="00596E1C" w:rsidRPr="00ED4E15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ED4E1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Independent variable:  Trat </w:t>
            </w:r>
          </w:p>
          <w:p w14:paraId="26C67EAE" w14:textId="77777777" w:rsidR="00596E1C" w:rsidRPr="00ED4E15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ED4E1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 Factors Means      </w:t>
            </w:r>
          </w:p>
          <w:p w14:paraId="27F69741" w14:textId="77777777" w:rsidR="00596E1C" w:rsidRPr="00ED4E15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</w:pPr>
            <w:r w:rsidRPr="00ED4E1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lastRenderedPageBreak/>
              <w:t xml:space="preserve">  50x 8</w:t>
            </w:r>
            <w:proofErr w:type="gramStart"/>
            <w:r w:rsidRPr="00ED4E1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>h  6</w:t>
            </w:r>
            <w:proofErr w:type="gramEnd"/>
            <w:r w:rsidRPr="00ED4E1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.5e+07  a </w:t>
            </w:r>
          </w:p>
          <w:p w14:paraId="3A155B60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</w:pPr>
            <w:r w:rsidRPr="00ED4E1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pt-BR"/>
              </w:rPr>
              <w:t xml:space="preserve">  </w:t>
            </w: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  <w:t>10x 8h  4.5e+07   b</w:t>
            </w:r>
          </w:p>
          <w:p w14:paraId="605F45A5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  <w:t xml:space="preserve">  1x 8h   3.4e+07   b</w:t>
            </w:r>
          </w:p>
          <w:p w14:paraId="41FFA7A1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  <w:t xml:space="preserve">  0x 8h   33500000  b</w:t>
            </w:r>
          </w:p>
          <w:p w14:paraId="07CE996B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</w:pPr>
          </w:p>
          <w:p w14:paraId="1BE04DC1" w14:textId="77777777" w:rsidR="00596E1C" w:rsidRPr="0023201B" w:rsidRDefault="00596E1C" w:rsidP="00953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23201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pt-BR"/>
              </w:rPr>
              <w:t xml:space="preserve"> </w:t>
            </w:r>
          </w:p>
        </w:tc>
      </w:tr>
    </w:tbl>
    <w:p w14:paraId="16364601" w14:textId="77777777" w:rsidR="00596E1C" w:rsidRPr="00076407" w:rsidRDefault="00596E1C" w:rsidP="00596E1C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076407">
        <w:rPr>
          <w:rFonts w:ascii="Times New Roman" w:hAnsi="Times New Roman" w:cs="Times New Roman"/>
          <w:sz w:val="24"/>
          <w:szCs w:val="24"/>
          <w:lang w:val="en-US"/>
        </w:rPr>
        <w:lastRenderedPageBreak/>
        <w:t>STATISTICAL ANALYSIS FOR H</w:t>
      </w:r>
      <w:r w:rsidRPr="000764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7640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764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bookmarkEnd w:id="0"/>
      <w:bookmarkEnd w:id="1"/>
    </w:p>
    <w:p w14:paraId="3B28509B" w14:textId="77777777" w:rsidR="00596E1C" w:rsidRPr="00076407" w:rsidRDefault="00596E1C" w:rsidP="00596E1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A925A6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UKEY TEST TO COMPARE MEANS </w:t>
      </w:r>
    </w:p>
    <w:p w14:paraId="381614E4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22C4286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Confidence level:  0.95 </w:t>
      </w:r>
    </w:p>
    <w:p w14:paraId="3700E466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Dependent variable:  H2O2</w:t>
      </w:r>
    </w:p>
    <w:p w14:paraId="3846EF1A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Variation Coefficient:  39.97849 % </w:t>
      </w:r>
    </w:p>
    <w:p w14:paraId="144F8E51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B13730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dependent variable:  Trat </w:t>
      </w:r>
    </w:p>
    <w:p w14:paraId="443160FC" w14:textId="77777777" w:rsidR="00596E1C" w:rsidRPr="006F0FA0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Factors Means     </w:t>
      </w:r>
    </w:p>
    <w:p w14:paraId="35628448" w14:textId="77777777" w:rsidR="00596E1C" w:rsidRPr="006F0FA0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 x 8</w:t>
      </w:r>
      <w:proofErr w:type="gramStart"/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0.65493</w:t>
      </w:r>
      <w:proofErr w:type="gramEnd"/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a</w:t>
      </w:r>
    </w:p>
    <w:p w14:paraId="1F7984BE" w14:textId="77777777" w:rsidR="00596E1C" w:rsidRPr="006F0FA0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 x 4</w:t>
      </w:r>
      <w:proofErr w:type="gramStart"/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0.465728</w:t>
      </w:r>
      <w:proofErr w:type="gramEnd"/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</w:t>
      </w:r>
    </w:p>
    <w:p w14:paraId="13E6248C" w14:textId="77777777" w:rsidR="00596E1C" w:rsidRPr="006F0FA0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 x 6</w:t>
      </w:r>
      <w:proofErr w:type="gramStart"/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0.118216</w:t>
      </w:r>
      <w:proofErr w:type="gramEnd"/>
      <w:r w:rsidRPr="006F0FA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</w:t>
      </w:r>
    </w:p>
    <w:p w14:paraId="7F14D92F" w14:textId="77777777" w:rsidR="00596E1C" w:rsidRPr="006F0FA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14:paraId="5DDCE778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7EA8C91F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C38A4FF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141E927F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H2O2</w:t>
      </w:r>
    </w:p>
    <w:p w14:paraId="73E6CD07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22.70014 % </w:t>
      </w:r>
    </w:p>
    <w:p w14:paraId="78547CE7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C489164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66FEA3AF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Factors Means       </w:t>
      </w:r>
    </w:p>
    <w:p w14:paraId="51DA622A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8h   0.9993745 a </w:t>
      </w:r>
    </w:p>
    <w:p w14:paraId="41F4CD2F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1x 4h   </w:t>
      </w:r>
      <w:proofErr w:type="gramStart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742254  ab</w:t>
      </w:r>
      <w:proofErr w:type="gramEnd"/>
    </w:p>
    <w:p w14:paraId="67705B70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6h   0.203756   b</w:t>
      </w:r>
    </w:p>
    <w:p w14:paraId="5C70CFF2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14:paraId="6EE66535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7C58A7B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05E5DA3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0F3AFE99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H2O2</w:t>
      </w:r>
    </w:p>
    <w:p w14:paraId="6545F8E4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24.03402 % </w:t>
      </w:r>
    </w:p>
    <w:p w14:paraId="486A1D57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9F47CA1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235E0727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</w:t>
      </w:r>
    </w:p>
    <w:p w14:paraId="694534C3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6</w:t>
      </w:r>
      <w:proofErr w:type="gramStart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.154617</w:t>
      </w:r>
      <w:proofErr w:type="gramEnd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 </w:t>
      </w:r>
    </w:p>
    <w:p w14:paraId="1F0615A0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0x 4</w:t>
      </w:r>
      <w:proofErr w:type="gramStart"/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7519565</w:t>
      </w:r>
      <w:proofErr w:type="gramEnd"/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b</w:t>
      </w:r>
    </w:p>
    <w:p w14:paraId="47786D79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8</w:t>
      </w:r>
      <w:proofErr w:type="gramStart"/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1940535</w:t>
      </w:r>
      <w:proofErr w:type="gramEnd"/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720C8655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14:paraId="658A60BD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08AE283A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C49EC53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5AFBE8EB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H2O2</w:t>
      </w:r>
    </w:p>
    <w:p w14:paraId="0D236521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25.59115 % </w:t>
      </w:r>
    </w:p>
    <w:p w14:paraId="21EB49BA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A783AE3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177F9E5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Factors Means      </w:t>
      </w:r>
    </w:p>
    <w:p w14:paraId="02BAA175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4</w:t>
      </w:r>
      <w:proofErr w:type="gramStart"/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.0575905</w:t>
      </w:r>
      <w:proofErr w:type="gramEnd"/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4CD0C21F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6</w:t>
      </w:r>
      <w:proofErr w:type="gramStart"/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829578</w:t>
      </w:r>
      <w:proofErr w:type="gramEnd"/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</w:t>
      </w:r>
    </w:p>
    <w:p w14:paraId="7FB3F714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8</w:t>
      </w:r>
      <w:proofErr w:type="gramStart"/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305634</w:t>
      </w:r>
      <w:proofErr w:type="gramEnd"/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</w:t>
      </w:r>
    </w:p>
    <w:p w14:paraId="361AA69D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lang w:val="en-US"/>
        </w:rPr>
      </w:pPr>
    </w:p>
    <w:p w14:paraId="3776A1B0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5D25AFCF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9D66DFF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0246824B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H2O2</w:t>
      </w:r>
    </w:p>
    <w:p w14:paraId="660122A1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9.74811 % </w:t>
      </w:r>
    </w:p>
    <w:p w14:paraId="549A5AD9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409C17F0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3F4F3B9D" w14:textId="77777777" w:rsidR="00596E1C" w:rsidRPr="003709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Factors Means      </w:t>
      </w:r>
    </w:p>
    <w:p w14:paraId="5DAEBF50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3709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50x 4h  1.0575905 a</w:t>
      </w:r>
    </w:p>
    <w:p w14:paraId="13EE52A2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lastRenderedPageBreak/>
        <w:t xml:space="preserve">  10x 4h  0.7519565 a</w:t>
      </w:r>
    </w:p>
    <w:p w14:paraId="38E4B9EA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x 4h   0.742254  a</w:t>
      </w:r>
    </w:p>
    <w:p w14:paraId="39BD0E2A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0x 4h   0.465728  a</w:t>
      </w:r>
    </w:p>
    <w:p w14:paraId="24D53807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22D3250F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94172FD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EE512C5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50E1EFB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H2O2</w:t>
      </w:r>
    </w:p>
    <w:p w14:paraId="79C75022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34.84237 % </w:t>
      </w:r>
    </w:p>
    <w:p w14:paraId="6E5A1718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134DF8B" w14:textId="77777777" w:rsidR="00596E1C" w:rsidRPr="008A7CA2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347099A9" w14:textId="77777777" w:rsidR="00596E1C" w:rsidRPr="002A12D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8A7CA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2A12D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Factors Means      </w:t>
      </w:r>
    </w:p>
    <w:p w14:paraId="5EC3AAC8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2A12D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10x 6h  1.154617 a </w:t>
      </w:r>
    </w:p>
    <w:p w14:paraId="137B91F3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50x 6h  0.829578 ab</w:t>
      </w:r>
    </w:p>
    <w:p w14:paraId="069AE236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x 6h   0.203756  b</w:t>
      </w:r>
    </w:p>
    <w:p w14:paraId="7EE4D74D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0x 6h   0.118216  b</w:t>
      </w:r>
    </w:p>
    <w:p w14:paraId="2C24B330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16FB08FD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37948F81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952072D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AEA35D8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H2O2</w:t>
      </w:r>
    </w:p>
    <w:p w14:paraId="462079E8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27.31084 % </w:t>
      </w:r>
    </w:p>
    <w:p w14:paraId="66F19C56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E076E06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E14D3C4" w14:textId="77777777" w:rsidR="00596E1C" w:rsidRPr="00ED4E15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Factors Means       </w:t>
      </w:r>
    </w:p>
    <w:p w14:paraId="600CDC25" w14:textId="77777777" w:rsidR="00596E1C" w:rsidRPr="00ED4E15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8h   0.9993745 a </w:t>
      </w:r>
    </w:p>
    <w:p w14:paraId="68665E64" w14:textId="77777777" w:rsidR="00596E1C" w:rsidRPr="00ED4E15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8h   0.65493   ab</w:t>
      </w:r>
    </w:p>
    <w:p w14:paraId="3A401232" w14:textId="77777777" w:rsidR="00596E1C" w:rsidRPr="00ED4E15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8</w:t>
      </w:r>
      <w:proofErr w:type="gramStart"/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305634</w:t>
      </w:r>
      <w:proofErr w:type="gramEnd"/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b</w:t>
      </w:r>
    </w:p>
    <w:p w14:paraId="4706E945" w14:textId="77777777" w:rsidR="00596E1C" w:rsidRPr="00ED4E15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8</w:t>
      </w:r>
      <w:proofErr w:type="gramStart"/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1940535</w:t>
      </w:r>
      <w:proofErr w:type="gramEnd"/>
      <w:r w:rsidRPr="00ED4E1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6F2FE57D" w14:textId="77777777" w:rsidR="00596E1C" w:rsidRPr="00ED4E15" w:rsidRDefault="00596E1C" w:rsidP="00596E1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58008979"/>
      <w:bookmarkStart w:id="3" w:name="_Toc84358135"/>
    </w:p>
    <w:p w14:paraId="1B83DC0E" w14:textId="77777777" w:rsidR="00596E1C" w:rsidRPr="00797933" w:rsidRDefault="00596E1C" w:rsidP="00596E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6407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</w:t>
      </w:r>
      <w:r w:rsidRPr="00797933">
        <w:rPr>
          <w:rFonts w:ascii="Times New Roman" w:hAnsi="Times New Roman" w:cs="Times New Roman"/>
          <w:sz w:val="24"/>
          <w:szCs w:val="24"/>
          <w:lang w:val="en-US"/>
        </w:rPr>
        <w:t>MDA</w:t>
      </w:r>
      <w:bookmarkEnd w:id="2"/>
      <w:bookmarkEnd w:id="3"/>
    </w:p>
    <w:p w14:paraId="2C9DD170" w14:textId="77777777" w:rsidR="00596E1C" w:rsidRPr="00797933" w:rsidRDefault="00596E1C" w:rsidP="00596E1C">
      <w:pPr>
        <w:pStyle w:val="Pr-formataoHTML"/>
        <w:shd w:val="clear" w:color="auto" w:fill="FFFFFF"/>
        <w:wordWrap w:val="0"/>
        <w:spacing w:line="360" w:lineRule="auto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</w:p>
    <w:p w14:paraId="3D78930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UKEY TEST TO COMPARE MEANS </w:t>
      </w:r>
    </w:p>
    <w:p w14:paraId="55AE19A3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31A59B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Confidence level:  0.95 </w:t>
      </w:r>
    </w:p>
    <w:p w14:paraId="74F13AC4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Dependent variable:  MDA</w:t>
      </w:r>
    </w:p>
    <w:p w14:paraId="65685741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Variation Coefficient:  22.47043 % </w:t>
      </w:r>
    </w:p>
    <w:p w14:paraId="6EE841B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F2EC36E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dependent variable:  Trat </w:t>
      </w:r>
    </w:p>
    <w:p w14:paraId="200C2FCD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actors Means    </w:t>
      </w:r>
    </w:p>
    <w:p w14:paraId="0E9280FA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 x 6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2.98375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</w:t>
      </w:r>
    </w:p>
    <w:p w14:paraId="256A9E76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 x 4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2.44125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</w:t>
      </w:r>
    </w:p>
    <w:p w14:paraId="064DCBB8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 x 8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1.97625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</w:t>
      </w:r>
    </w:p>
    <w:p w14:paraId="718D03D1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49D86F0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UKEY TEST TO COMPARE MEANS </w:t>
      </w:r>
    </w:p>
    <w:p w14:paraId="0F28FE99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2BBE1E4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Confidence level:  0.95 </w:t>
      </w:r>
    </w:p>
    <w:p w14:paraId="6CD5A50B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Dependent variable:  MDA</w:t>
      </w:r>
    </w:p>
    <w:p w14:paraId="5B298032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Variation Coefficient:  13.86026 % </w:t>
      </w:r>
    </w:p>
    <w:p w14:paraId="6227D8E7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2DB8EE7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dependent variable:  Trat </w:t>
      </w:r>
    </w:p>
    <w:p w14:paraId="2AA1D959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actors Means      </w:t>
      </w:r>
    </w:p>
    <w:p w14:paraId="1E1BFE0E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1x 4h   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4.37875  a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32EE26F1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1x 8h   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3.68125  ab</w:t>
      </w:r>
      <w:proofErr w:type="gramEnd"/>
    </w:p>
    <w:p w14:paraId="7558CCCE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1x 6h   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2.324925  b</w:t>
      </w:r>
      <w:proofErr w:type="gramEnd"/>
    </w:p>
    <w:p w14:paraId="6AB5F232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1194FA3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23111A80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23264C2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42505286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MDA</w:t>
      </w:r>
    </w:p>
    <w:p w14:paraId="1E7AB5AC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20.43401 % </w:t>
      </w:r>
    </w:p>
    <w:p w14:paraId="64985CE7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4430E674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2305D67F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</w:t>
      </w:r>
    </w:p>
    <w:p w14:paraId="32027E42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8</w:t>
      </w:r>
      <w:proofErr w:type="gramStart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4.84375</w:t>
      </w:r>
      <w:proofErr w:type="gramEnd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24B285B1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4</w:t>
      </w:r>
      <w:proofErr w:type="gramStart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4.7275</w:t>
      </w:r>
      <w:proofErr w:type="gramEnd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</w:t>
      </w:r>
    </w:p>
    <w:p w14:paraId="6FBF975D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lastRenderedPageBreak/>
        <w:t xml:space="preserve">  10x 6</w:t>
      </w:r>
      <w:proofErr w:type="gramStart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.97625</w:t>
      </w:r>
      <w:proofErr w:type="gramEnd"/>
      <w:r w:rsidRPr="004B32A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241EB03D" w14:textId="77777777" w:rsidR="00596E1C" w:rsidRPr="004B32A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485BEBE7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UKEY TEST TO COMPARE MEANS </w:t>
      </w:r>
    </w:p>
    <w:p w14:paraId="0975CB4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0704D5F0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Confidence level:  0.95 </w:t>
      </w:r>
    </w:p>
    <w:p w14:paraId="5F901BE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Dependent variable:  MDA</w:t>
      </w:r>
    </w:p>
    <w:p w14:paraId="368C0E5E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Variation Coefficient:  5.8875 % </w:t>
      </w:r>
    </w:p>
    <w:p w14:paraId="360FF9A0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1DE841E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dependent variable:  Trat </w:t>
      </w:r>
    </w:p>
    <w:p w14:paraId="7235C98E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actors Means     </w:t>
      </w:r>
    </w:p>
    <w:p w14:paraId="14825017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50x 4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5.69625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 </w:t>
      </w:r>
    </w:p>
    <w:p w14:paraId="66472D70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50x 8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3.99125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b</w:t>
      </w:r>
    </w:p>
    <w:p w14:paraId="53A70C89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50x 6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3.41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b</w:t>
      </w:r>
    </w:p>
    <w:p w14:paraId="4A98BE5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60CB9A0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UKEY TEST TO COMPARE MEANS </w:t>
      </w:r>
    </w:p>
    <w:p w14:paraId="7DE1BB43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7D9F1A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Confidence level:  0.95 </w:t>
      </w:r>
    </w:p>
    <w:p w14:paraId="5F1948E5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Dependent variable:  MDA</w:t>
      </w:r>
    </w:p>
    <w:p w14:paraId="680E6B3B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Variation Coefficient:  14.31163 % </w:t>
      </w:r>
    </w:p>
    <w:p w14:paraId="0C34A1CF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A3040D7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dependent variable:  Trat </w:t>
      </w:r>
    </w:p>
    <w:p w14:paraId="08344C41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actors Means     </w:t>
      </w:r>
    </w:p>
    <w:p w14:paraId="595E0C6A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50x 4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5.69625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 </w:t>
      </w:r>
    </w:p>
    <w:p w14:paraId="080F1E32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10x 4h  4.7275  </w:t>
      </w:r>
      <w:proofErr w:type="spellStart"/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>ab</w:t>
      </w:r>
      <w:proofErr w:type="spellEnd"/>
    </w:p>
    <w:p w14:paraId="470615EB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1x 4h   4.37875 </w:t>
      </w:r>
      <w:proofErr w:type="spellStart"/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>ab</w:t>
      </w:r>
      <w:proofErr w:type="spellEnd"/>
    </w:p>
    <w:p w14:paraId="4F83A339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0x 4h   2.44125  b</w:t>
      </w:r>
    </w:p>
    <w:p w14:paraId="0819AD28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14:paraId="5C149D23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UKEY TEST TO COMPARE MEANS </w:t>
      </w:r>
    </w:p>
    <w:p w14:paraId="1DDD3E1B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BA444FC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Confidence level:  0.95 </w:t>
      </w:r>
    </w:p>
    <w:p w14:paraId="77F753B5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Dependent variable:  MDA</w:t>
      </w:r>
    </w:p>
    <w:p w14:paraId="665330A0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Variation Coefficient:  11.13035 % </w:t>
      </w:r>
    </w:p>
    <w:p w14:paraId="207D5D4B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0470C0B2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dependent variable:  Trat </w:t>
      </w:r>
    </w:p>
    <w:p w14:paraId="749D13D9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actors Means      </w:t>
      </w:r>
    </w:p>
    <w:p w14:paraId="490F6BF6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50x 6</w:t>
      </w:r>
      <w:proofErr w:type="gramStart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3.41</w:t>
      </w:r>
      <w:proofErr w:type="gramEnd"/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a </w:t>
      </w:r>
    </w:p>
    <w:p w14:paraId="6FAD8738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0x 6h   2.98375  </w:t>
      </w:r>
      <w:proofErr w:type="spellStart"/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>ab</w:t>
      </w:r>
      <w:proofErr w:type="spellEnd"/>
    </w:p>
    <w:p w14:paraId="6F295ACA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1x 6h   2.324925 </w:t>
      </w:r>
      <w:proofErr w:type="spellStart"/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>ab</w:t>
      </w:r>
      <w:proofErr w:type="spellEnd"/>
    </w:p>
    <w:p w14:paraId="208CE382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10x 6h  1.97625   b</w:t>
      </w:r>
    </w:p>
    <w:p w14:paraId="5800A9E6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14:paraId="2C82B4D2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UKEY TEST TO COMPARE MEANS </w:t>
      </w:r>
    </w:p>
    <w:p w14:paraId="2D5FB515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4BB2A378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Confidence level:  0.95 </w:t>
      </w:r>
    </w:p>
    <w:p w14:paraId="1F361F51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Dependent variable:  MDA</w:t>
      </w:r>
    </w:p>
    <w:p w14:paraId="7A5C2F67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Variation Coefficient:  18.46276 % </w:t>
      </w:r>
    </w:p>
    <w:p w14:paraId="3D937F79" w14:textId="77777777" w:rsidR="00596E1C" w:rsidRPr="004B32A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4B32A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</w:p>
    <w:p w14:paraId="5E8E24F0" w14:textId="77777777" w:rsidR="00596E1C" w:rsidRPr="0079793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9793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Independent variable:  Trat </w:t>
      </w:r>
    </w:p>
    <w:p w14:paraId="0E2BFF2E" w14:textId="77777777" w:rsidR="00596E1C" w:rsidRPr="0079793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9793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Factors Means     </w:t>
      </w:r>
    </w:p>
    <w:p w14:paraId="48E94214" w14:textId="77777777" w:rsidR="00596E1C" w:rsidRPr="00797933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79793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10x 8</w:t>
      </w:r>
      <w:proofErr w:type="gramStart"/>
      <w:r w:rsidRPr="0079793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h  4.84375</w:t>
      </w:r>
      <w:proofErr w:type="gramEnd"/>
      <w:r w:rsidRPr="0079793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a </w:t>
      </w:r>
    </w:p>
    <w:p w14:paraId="3798E636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797933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50x 8h  3.99125 </w:t>
      </w:r>
      <w:proofErr w:type="spellStart"/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>ab</w:t>
      </w:r>
      <w:proofErr w:type="spellEnd"/>
    </w:p>
    <w:p w14:paraId="7FC48380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1x 8h   3.68125 </w:t>
      </w:r>
      <w:proofErr w:type="spellStart"/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>ab</w:t>
      </w:r>
      <w:proofErr w:type="spellEnd"/>
    </w:p>
    <w:p w14:paraId="30F5B632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43781D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0x 8h   1.97625  b</w:t>
      </w:r>
    </w:p>
    <w:p w14:paraId="5D5B56D5" w14:textId="77777777" w:rsidR="00596E1C" w:rsidRPr="0043781D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14:paraId="141F0BD6" w14:textId="77777777" w:rsidR="00596E1C" w:rsidRPr="0043781D" w:rsidRDefault="00596E1C" w:rsidP="00596E1C">
      <w:pP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bookmarkStart w:id="4" w:name="_Toc84358136"/>
    </w:p>
    <w:p w14:paraId="0615DE26" w14:textId="77777777" w:rsidR="00596E1C" w:rsidRPr="00797933" w:rsidRDefault="00596E1C" w:rsidP="00596E1C">
      <w:pP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076407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</w:t>
      </w:r>
      <w:r w:rsidRPr="00797933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CAT</w:t>
      </w:r>
      <w:bookmarkEnd w:id="4"/>
    </w:p>
    <w:p w14:paraId="0FF7FD46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BC1303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453236DA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26F1E17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6BE22A79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CAT</w:t>
      </w:r>
    </w:p>
    <w:p w14:paraId="5E846728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.549039 % </w:t>
      </w:r>
    </w:p>
    <w:p w14:paraId="18764579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C53E191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09012A68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0CC48A23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 x 8</w:t>
      </w:r>
      <w:proofErr w:type="gramStart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518.8492601</w:t>
      </w:r>
      <w:proofErr w:type="gramEnd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  </w:t>
      </w:r>
    </w:p>
    <w:p w14:paraId="6AF41696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 x 6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219.78365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b </w:t>
      </w:r>
    </w:p>
    <w:p w14:paraId="31136956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lastRenderedPageBreak/>
        <w:t xml:space="preserve">  0 x 4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04.8382558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c</w:t>
      </w:r>
    </w:p>
    <w:p w14:paraId="50BCD0F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76AAAEC9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0D00414B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DD59FDA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67626494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CAT</w:t>
      </w:r>
    </w:p>
    <w:p w14:paraId="44B981AB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2.32395 % </w:t>
      </w:r>
    </w:p>
    <w:p w14:paraId="1BB05949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75E0907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4D8D44A2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3F8ED4B1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8h   </w:t>
      </w:r>
      <w:proofErr w:type="gramStart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468.3801545  a</w:t>
      </w:r>
      <w:proofErr w:type="gramEnd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5825BF8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1x 6h   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47.00392965  b</w:t>
      </w:r>
      <w:proofErr w:type="gramEnd"/>
    </w:p>
    <w:p w14:paraId="550F38D8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4h   87.60054817   b</w:t>
      </w:r>
    </w:p>
    <w:p w14:paraId="4404AB0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02232A35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A16D8DF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98A9D88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55CA55ED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CAT</w:t>
      </w:r>
    </w:p>
    <w:p w14:paraId="4E4F581D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3.69828 % </w:t>
      </w:r>
    </w:p>
    <w:p w14:paraId="54F42368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4FF2293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3ADE3A6B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7A73EC9D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8</w:t>
      </w:r>
      <w:proofErr w:type="gramStart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571.3895268</w:t>
      </w:r>
      <w:proofErr w:type="gramEnd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 </w:t>
      </w:r>
    </w:p>
    <w:p w14:paraId="4C4949C1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0x 4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25.7086320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329F61BB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6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14.0376337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27751D00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52E64936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67939001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3086C14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1526FC75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CAT</w:t>
      </w:r>
    </w:p>
    <w:p w14:paraId="13AFC908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4.894465 % </w:t>
      </w:r>
    </w:p>
    <w:p w14:paraId="59BFF80B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49BAA6B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2E59E57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4DF856C8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8</w:t>
      </w:r>
      <w:proofErr w:type="gramStart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841.1173024</w:t>
      </w:r>
      <w:proofErr w:type="gramEnd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 </w:t>
      </w:r>
    </w:p>
    <w:p w14:paraId="4B261511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50x 4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44.6590710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0F0301EC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6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11.945077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b</w:t>
      </w:r>
    </w:p>
    <w:p w14:paraId="016D7EEC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60AAE273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6BE30E5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9667B57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0B966A49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CAT</w:t>
      </w:r>
    </w:p>
    <w:p w14:paraId="24783668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6.550276 % </w:t>
      </w:r>
    </w:p>
    <w:p w14:paraId="32CBFCFD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6B53B25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01AACDFE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</w:t>
      </w:r>
    </w:p>
    <w:p w14:paraId="10AD2AB2" w14:textId="77777777" w:rsidR="00596E1C" w:rsidRPr="00B3512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4</w:t>
      </w:r>
      <w:proofErr w:type="gramStart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44.65907105</w:t>
      </w:r>
      <w:proofErr w:type="gramEnd"/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  </w:t>
      </w:r>
    </w:p>
    <w:p w14:paraId="5E4BA297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B3512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10x 4h  125.70863205 </w:t>
      </w:r>
      <w:proofErr w:type="spellStart"/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ab</w:t>
      </w:r>
      <w:proofErr w:type="spellEnd"/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16A966FB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0x 4h   104.8382558   </w:t>
      </w:r>
      <w:proofErr w:type="spellStart"/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bc</w:t>
      </w:r>
      <w:proofErr w:type="spellEnd"/>
    </w:p>
    <w:p w14:paraId="7BE062C7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x 4h   87.60054817    c</w:t>
      </w:r>
    </w:p>
    <w:p w14:paraId="6A3A63F4" w14:textId="77777777" w:rsidR="00596E1C" w:rsidRPr="0043781D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5D1964A0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323637ED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50C44DB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22BA6385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CAT</w:t>
      </w:r>
    </w:p>
    <w:p w14:paraId="6388B69D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5.81778 % </w:t>
      </w:r>
    </w:p>
    <w:p w14:paraId="0ED281F3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CD003BF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132C8045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2D418E4A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6h   219.783655   a </w:t>
      </w:r>
    </w:p>
    <w:p w14:paraId="46FC81B4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6h   </w:t>
      </w:r>
      <w:proofErr w:type="gramStart"/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47.00392965  b</w:t>
      </w:r>
      <w:proofErr w:type="gramEnd"/>
    </w:p>
    <w:p w14:paraId="6008A18B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6</w:t>
      </w:r>
      <w:proofErr w:type="gramStart"/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14.03763375</w:t>
      </w:r>
      <w:proofErr w:type="gramEnd"/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462A3274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6</w:t>
      </w:r>
      <w:proofErr w:type="gramStart"/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111.9450775</w:t>
      </w:r>
      <w:proofErr w:type="gramEnd"/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b</w:t>
      </w:r>
    </w:p>
    <w:p w14:paraId="5BDE67A0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7E3A5D02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200F078B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BA13609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72A2EF9A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CAT</w:t>
      </w:r>
    </w:p>
    <w:p w14:paraId="6FCEDC5B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4.783244 % </w:t>
      </w:r>
    </w:p>
    <w:p w14:paraId="6DE8812C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BB06767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lastRenderedPageBreak/>
        <w:t xml:space="preserve">Independent variable:  Trat </w:t>
      </w:r>
    </w:p>
    <w:p w14:paraId="097B9BFC" w14:textId="77777777" w:rsidR="00596E1C" w:rsidRPr="00B751C1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</w:t>
      </w:r>
    </w:p>
    <w:p w14:paraId="661BC38C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B751C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50x 8h  841.1173024 a </w:t>
      </w:r>
    </w:p>
    <w:p w14:paraId="5229CA1E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0x 8h  571.3895268  b</w:t>
      </w:r>
    </w:p>
    <w:p w14:paraId="283BCF32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0x 8h   518.8492601  b</w:t>
      </w:r>
    </w:p>
    <w:p w14:paraId="19887307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A6F9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x 8h   468.3801545  b</w:t>
      </w:r>
    </w:p>
    <w:p w14:paraId="22B1A06C" w14:textId="77777777" w:rsidR="00596E1C" w:rsidRPr="009A6F9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136410A6" w14:textId="77777777" w:rsidR="00596E1C" w:rsidRPr="009A6F9E" w:rsidRDefault="00596E1C" w:rsidP="00596E1C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bookmarkStart w:id="5" w:name="_Toc84358137"/>
    </w:p>
    <w:p w14:paraId="00DF79BD" w14:textId="77777777" w:rsidR="00596E1C" w:rsidRPr="006F0FA0" w:rsidRDefault="00596E1C" w:rsidP="00596E1C">
      <w:pPr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076407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FOR </w:t>
      </w:r>
      <w:r w:rsidRPr="006F0FA0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GST</w:t>
      </w:r>
      <w:bookmarkEnd w:id="5"/>
    </w:p>
    <w:p w14:paraId="184DFB70" w14:textId="77777777" w:rsidR="00596E1C" w:rsidRPr="006F0FA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t-BR"/>
        </w:rPr>
      </w:pPr>
    </w:p>
    <w:p w14:paraId="02B3BEE0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44AE456B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CA9F83E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4FA55DEE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GST</w:t>
      </w:r>
    </w:p>
    <w:p w14:paraId="16115399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7.64066 % </w:t>
      </w:r>
    </w:p>
    <w:p w14:paraId="31C0C9C8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4C09D625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30693723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</w:t>
      </w:r>
    </w:p>
    <w:p w14:paraId="4F75108E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 x 8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2643507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5909056E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 x 4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0703957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4A2231BD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 x 6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06463459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</w:t>
      </w:r>
    </w:p>
    <w:p w14:paraId="1CDB0544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1965C0D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6FA4E335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3AD4AF0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4A209534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GST</w:t>
      </w:r>
    </w:p>
    <w:p w14:paraId="5F08D8A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1.21956 % </w:t>
      </w:r>
    </w:p>
    <w:p w14:paraId="716DA7E2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6CE820A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0B5F73B5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67E69176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8h   0.0146135515 a </w:t>
      </w:r>
    </w:p>
    <w:p w14:paraId="13674A3D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1x 6h   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090090635  b</w:t>
      </w:r>
      <w:proofErr w:type="gramEnd"/>
    </w:p>
    <w:p w14:paraId="7C97CEFD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4h   0.005945728   b</w:t>
      </w:r>
    </w:p>
    <w:p w14:paraId="66ECAF07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210387C5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F7C5D72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1199FD5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4F155172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GST</w:t>
      </w:r>
    </w:p>
    <w:p w14:paraId="7FE25C8D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9.29996 % </w:t>
      </w:r>
    </w:p>
    <w:p w14:paraId="2A05863C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30FB6CC3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38883AD3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 </w:t>
      </w:r>
    </w:p>
    <w:p w14:paraId="5D457D27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8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8132669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  </w:t>
      </w:r>
    </w:p>
    <w:p w14:paraId="4DDF2C77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0x 4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0557746</w:t>
      </w:r>
      <w:proofErr w:type="gramEnd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b </w:t>
      </w:r>
    </w:p>
    <w:p w14:paraId="05B9AF45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6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05127837</w:t>
      </w:r>
      <w:proofErr w:type="gramEnd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 c</w:t>
      </w:r>
    </w:p>
    <w:p w14:paraId="3F859BF8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03BD51E3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0FB2E4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0F2C530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27B2F6E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GST</w:t>
      </w:r>
    </w:p>
    <w:p w14:paraId="3AD765A7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6.79654 % </w:t>
      </w:r>
    </w:p>
    <w:p w14:paraId="74639793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2BBACF6D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38B4472A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771AE36E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8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4382310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 </w:t>
      </w:r>
    </w:p>
    <w:p w14:paraId="5D93F69C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50x 6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076745785</w:t>
      </w:r>
      <w:proofErr w:type="gramEnd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b</w:t>
      </w:r>
    </w:p>
    <w:p w14:paraId="10689E0F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4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05229246</w:t>
      </w:r>
      <w:proofErr w:type="gramEnd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b</w:t>
      </w:r>
    </w:p>
    <w:p w14:paraId="188461B2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29A49EA4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2B66BD2A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1F73C7F4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37CAB15C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GST</w:t>
      </w:r>
    </w:p>
    <w:p w14:paraId="7602E877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5.65143 % </w:t>
      </w:r>
    </w:p>
    <w:p w14:paraId="689D1976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DE6A3F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442E6F90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447ABFF4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lastRenderedPageBreak/>
        <w:t xml:space="preserve">  0x 4h   0.0107039575 a </w:t>
      </w:r>
    </w:p>
    <w:p w14:paraId="3422C8E9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0x 4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0557746</w:t>
      </w:r>
      <w:proofErr w:type="gramEnd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a </w:t>
      </w:r>
    </w:p>
    <w:p w14:paraId="3582613F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4h   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005945728  ab</w:t>
      </w:r>
      <w:proofErr w:type="gramEnd"/>
    </w:p>
    <w:p w14:paraId="65D9761E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50x 4</w:t>
      </w:r>
      <w:proofErr w:type="gramStart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05229246</w:t>
      </w:r>
      <w:proofErr w:type="gramEnd"/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b</w:t>
      </w:r>
    </w:p>
    <w:p w14:paraId="62953AA2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lang w:val="en-US" w:eastAsia="pt-BR"/>
        </w:rPr>
      </w:pPr>
    </w:p>
    <w:p w14:paraId="11F73B9C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54B69295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7B223FD5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6BF7C92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GST</w:t>
      </w:r>
    </w:p>
    <w:p w14:paraId="1BEE0531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0.48703 % </w:t>
      </w:r>
    </w:p>
    <w:p w14:paraId="1549D8A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4D0A67AC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233810D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 </w:t>
      </w:r>
    </w:p>
    <w:p w14:paraId="38EBF741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x 6h   0.0090090635 a </w:t>
      </w:r>
    </w:p>
    <w:p w14:paraId="4F7953F3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50x 6h  0.0076745785 </w:t>
      </w:r>
      <w:proofErr w:type="spell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ab</w:t>
      </w:r>
      <w:proofErr w:type="spellEnd"/>
    </w:p>
    <w:p w14:paraId="7C967B39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0x 6h   0.006463459  </w:t>
      </w:r>
      <w:proofErr w:type="spell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ab</w:t>
      </w:r>
      <w:proofErr w:type="spellEnd"/>
    </w:p>
    <w:p w14:paraId="340233C4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10x 6h  0.005127837   b</w:t>
      </w:r>
    </w:p>
    <w:p w14:paraId="5388BBFF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3FA0FEA7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TUKEY TEST TO COMPARE MEANS </w:t>
      </w:r>
    </w:p>
    <w:p w14:paraId="1E561E6B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68D9A8DD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Confidence level:  0.95 </w:t>
      </w:r>
    </w:p>
    <w:p w14:paraId="013016C2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Dependent variable:  GST</w:t>
      </w:r>
    </w:p>
    <w:p w14:paraId="2CE5B63E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Variation Coefficient:  12.76078 % </w:t>
      </w:r>
    </w:p>
    <w:p w14:paraId="038D30FC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</w:t>
      </w:r>
    </w:p>
    <w:p w14:paraId="5A9CE4F6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Independent variable:  Trat </w:t>
      </w:r>
    </w:p>
    <w:p w14:paraId="50089668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Factors Means         </w:t>
      </w:r>
    </w:p>
    <w:p w14:paraId="747EFEA0" w14:textId="77777777" w:rsidR="00596E1C" w:rsidRPr="00CA4D2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10x 8</w:t>
      </w:r>
      <w:proofErr w:type="gramStart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81326695</w:t>
      </w:r>
      <w:proofErr w:type="gramEnd"/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46FB4114" w14:textId="77777777" w:rsidR="00596E1C" w:rsidRPr="006F0FA0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CA4D2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6F0F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1x 8h   0.0146135515 a</w:t>
      </w:r>
    </w:p>
    <w:p w14:paraId="2FFC66F8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F0FA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</w:t>
      </w:r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50x 8</w:t>
      </w:r>
      <w:proofErr w:type="gramStart"/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h  0.0143823105</w:t>
      </w:r>
      <w:proofErr w:type="gramEnd"/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a</w:t>
      </w:r>
    </w:p>
    <w:p w14:paraId="0107159C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0x 8h   0.0126435075 a</w:t>
      </w:r>
    </w:p>
    <w:p w14:paraId="07D4A92A" w14:textId="77777777" w:rsidR="00596E1C" w:rsidRPr="00A33EBE" w:rsidRDefault="00596E1C" w:rsidP="00596E1C">
      <w:pPr>
        <w:spacing w:after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</w:pPr>
      <w:bookmarkStart w:id="6" w:name="_Toc84358138"/>
    </w:p>
    <w:bookmarkEnd w:id="6"/>
    <w:p w14:paraId="046A592C" w14:textId="77777777" w:rsidR="00596E1C" w:rsidRPr="00076407" w:rsidRDefault="00596E1C" w:rsidP="00596E1C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/>
        </w:rPr>
      </w:pPr>
      <w:r w:rsidRPr="00076407"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PCA ANALYSIS GROUPING STATISTICS</w:t>
      </w:r>
    </w:p>
    <w:p w14:paraId="7EEBB2B4" w14:textId="77777777" w:rsidR="00596E1C" w:rsidRPr="00076407" w:rsidRDefault="00596E1C" w:rsidP="00596E1C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en-US" w:eastAsia="pt-BR"/>
        </w:rPr>
      </w:pPr>
    </w:p>
    <w:p w14:paraId="3333910D" w14:textId="77777777" w:rsidR="00596E1C" w:rsidRPr="00754FAA" w:rsidRDefault="00596E1C" w:rsidP="00596E1C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t-BR"/>
        </w:rPr>
      </w:pPr>
      <w:r w:rsidRPr="00754FA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t-BR"/>
        </w:rPr>
        <w:t>EARLY LOG</w:t>
      </w:r>
    </w:p>
    <w:p w14:paraId="5C505FEF" w14:textId="77777777" w:rsidR="00596E1C" w:rsidRPr="00754FAA" w:rsidRDefault="00596E1C" w:rsidP="00596E1C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US" w:eastAsia="pt-BR"/>
        </w:rPr>
      </w:pPr>
    </w:p>
    <w:p w14:paraId="127D4738" w14:textId="77777777" w:rsidR="00596E1C" w:rsidRPr="00A33EBE" w:rsidRDefault="00596E1C" w:rsidP="00596E1C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A33E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***VECTORS</w:t>
      </w:r>
    </w:p>
    <w:p w14:paraId="6B21D854" w14:textId="77777777" w:rsidR="00596E1C" w:rsidRPr="00A33E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0C74F612" w14:textId="77777777" w:rsidR="00596E1C" w:rsidRPr="00A33E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A33E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PC1      PC2     r2 Pr(&gt;r)   </w:t>
      </w:r>
    </w:p>
    <w:p w14:paraId="7E10C536" w14:textId="77777777" w:rsidR="00596E1C" w:rsidRPr="00A33E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A33E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H2O2  0.98541 -0.17023 0.8793  0.003 **</w:t>
      </w:r>
    </w:p>
    <w:p w14:paraId="646A9D0E" w14:textId="77777777" w:rsidR="00596E1C" w:rsidRPr="00A33E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A33E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MDA   0.99826  0.05901 0.8730  0.008 **</w:t>
      </w:r>
    </w:p>
    <w:p w14:paraId="6918066A" w14:textId="77777777" w:rsidR="00596E1C" w:rsidRPr="00A33E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A33E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AT   0.40599  0.91388 0.8819  0.007 **</w:t>
      </w:r>
    </w:p>
    <w:p w14:paraId="59BAF2AA" w14:textId="77777777" w:rsidR="00596E1C" w:rsidRPr="00A33E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A33E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GST  -0.58581  0.81045 0.7475  0.046 * </w:t>
      </w:r>
    </w:p>
    <w:p w14:paraId="73FC3BA5" w14:textId="77777777" w:rsidR="00596E1C" w:rsidRPr="00A33E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A33E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---</w:t>
      </w:r>
    </w:p>
    <w:p w14:paraId="2E892B9E" w14:textId="77777777" w:rsidR="00596E1C" w:rsidRPr="00682D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Signif. </w:t>
      </w:r>
      <w:proofErr w:type="spellStart"/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odes</w:t>
      </w:r>
      <w:proofErr w:type="spellEnd"/>
      <w:r w:rsidRPr="0043781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:  0 ‘***’ 0.001 ‘**’ 0.01 ‘*’ 0.05 ‘.’ </w:t>
      </w:r>
      <w:r w:rsidRPr="00682D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1 ‘ ’ 1</w:t>
      </w:r>
    </w:p>
    <w:p w14:paraId="5F5B1DD8" w14:textId="77777777" w:rsidR="00596E1C" w:rsidRPr="00682D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682D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Permutation: free</w:t>
      </w:r>
    </w:p>
    <w:p w14:paraId="4594D251" w14:textId="77777777" w:rsidR="00596E1C" w:rsidRPr="00682DBE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pt-BR"/>
        </w:rPr>
      </w:pPr>
      <w:r w:rsidRPr="00682DBE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Number of permutations: 999</w:t>
      </w:r>
    </w:p>
    <w:p w14:paraId="79554803" w14:textId="77777777" w:rsidR="00596E1C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lang w:val="en-US" w:eastAsia="pt-BR"/>
        </w:rPr>
      </w:pPr>
    </w:p>
    <w:p w14:paraId="57B88C15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79793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ARLY-MID LOG</w:t>
      </w:r>
    </w:p>
    <w:p w14:paraId="5DE2D82B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28BE1F4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***VECTORS</w:t>
      </w:r>
    </w:p>
    <w:p w14:paraId="2B6842E8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</w:p>
    <w:p w14:paraId="59DB7C05" w14:textId="77777777" w:rsidR="00596E1C" w:rsidRPr="00797933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          PC1      PC2     r2 </w:t>
      </w:r>
      <w:proofErr w:type="spellStart"/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Pr</w:t>
      </w:r>
      <w:proofErr w:type="spellEnd"/>
      <w:r w:rsidRPr="0079793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 xml:space="preserve">(&gt;r)    </w:t>
      </w:r>
    </w:p>
    <w:p w14:paraId="5431BF6E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H2O2  0.93570  0.35280 0.9851  0.001 ***</w:t>
      </w:r>
    </w:p>
    <w:p w14:paraId="1389C338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MDA  -0.35344  0.93546 0.6867  0.073 .  </w:t>
      </w:r>
    </w:p>
    <w:p w14:paraId="2712F02C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CAT  -0.83492 -0.55038 0.9401  0.002 ** </w:t>
      </w:r>
    </w:p>
    <w:p w14:paraId="1C947DA3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GST  -0.57401  0.81885 0.6655  0.059 .  </w:t>
      </w:r>
    </w:p>
    <w:p w14:paraId="07A48BCB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---</w:t>
      </w:r>
    </w:p>
    <w:p w14:paraId="4E93995A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5E5EB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Signif. </w:t>
      </w:r>
      <w:proofErr w:type="spellStart"/>
      <w:r w:rsidRPr="005E5EB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odes</w:t>
      </w:r>
      <w:proofErr w:type="spellEnd"/>
      <w:r w:rsidRPr="005E5EB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:  0 ‘***’ 0.001 ‘**’ 0.01 ‘*’ 0.05 ‘.’ </w:t>
      </w: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0.1 ‘ ’ 1</w:t>
      </w:r>
    </w:p>
    <w:p w14:paraId="0F6EEACA" w14:textId="77777777" w:rsidR="00596E1C" w:rsidRPr="009B5797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9B5797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Permutation: free</w:t>
      </w:r>
    </w:p>
    <w:p w14:paraId="2D31F9BC" w14:textId="77777777" w:rsidR="00596E1C" w:rsidRPr="00EC2D09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</w:pPr>
      <w:r w:rsidRPr="00EC2D0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pt-BR"/>
        </w:rPr>
        <w:t>Number of permutations: 999</w:t>
      </w:r>
    </w:p>
    <w:p w14:paraId="71467D88" w14:textId="77777777" w:rsidR="00596E1C" w:rsidRPr="00EC2D09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20"/>
          <w:szCs w:val="20"/>
          <w:lang w:val="en-US" w:eastAsia="pt-BR"/>
        </w:rPr>
      </w:pPr>
    </w:p>
    <w:p w14:paraId="384ABB40" w14:textId="77777777" w:rsidR="00596E1C" w:rsidRDefault="00596E1C" w:rsidP="00596E1C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ID LOG</w:t>
      </w:r>
    </w:p>
    <w:p w14:paraId="25FE4F02" w14:textId="77777777" w:rsidR="00596E1C" w:rsidRPr="004772C7" w:rsidRDefault="00596E1C" w:rsidP="00596E1C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14:paraId="2829C184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>***VECTORS</w:t>
      </w:r>
    </w:p>
    <w:p w14:paraId="64F1AADC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</w:p>
    <w:p w14:paraId="2634A5D2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         PC1      PC2     r2 Pr(&gt;r)   </w:t>
      </w:r>
    </w:p>
    <w:p w14:paraId="4CCA3258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H2O2 -0.95772  0.28771 0.8175  0.019 * </w:t>
      </w:r>
    </w:p>
    <w:p w14:paraId="03FA37A2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MDA   0.91411  0.40546 0.6871  0.023 * </w:t>
      </w:r>
    </w:p>
    <w:p w14:paraId="3134F747" w14:textId="77777777" w:rsidR="00596E1C" w:rsidRPr="007F579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7F579C">
        <w:rPr>
          <w:rStyle w:val="gd15mcfceub"/>
          <w:rFonts w:ascii="Lucida Console" w:hAnsi="Lucida Console"/>
          <w:color w:val="000000"/>
          <w:bdr w:val="none" w:sz="0" w:space="0" w:color="auto" w:frame="1"/>
        </w:rPr>
        <w:t>CAT   0.54622 -0.83764 0.8905  0.004 **</w:t>
      </w:r>
    </w:p>
    <w:p w14:paraId="57FF25D3" w14:textId="77777777" w:rsidR="00596E1C" w:rsidRPr="007F579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7F579C">
        <w:rPr>
          <w:rStyle w:val="gd15mcfceub"/>
          <w:rFonts w:ascii="Lucida Console" w:hAnsi="Lucida Console"/>
          <w:color w:val="000000"/>
          <w:bdr w:val="none" w:sz="0" w:space="0" w:color="auto" w:frame="1"/>
        </w:rPr>
        <w:t>GST   0.51930  0.85459 0.8354  0.006 **</w:t>
      </w:r>
    </w:p>
    <w:p w14:paraId="725AF0FB" w14:textId="77777777" w:rsidR="00596E1C" w:rsidRPr="007F579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7F579C">
        <w:rPr>
          <w:rStyle w:val="gd15mcfceub"/>
          <w:rFonts w:ascii="Lucida Console" w:hAnsi="Lucida Console"/>
          <w:color w:val="000000"/>
          <w:bdr w:val="none" w:sz="0" w:space="0" w:color="auto" w:frame="1"/>
        </w:rPr>
        <w:t>---</w:t>
      </w:r>
    </w:p>
    <w:p w14:paraId="25DBCB84" w14:textId="77777777" w:rsidR="00596E1C" w:rsidRPr="00C84970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5E5EBA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Signif. </w:t>
      </w:r>
      <w:proofErr w:type="spellStart"/>
      <w:r w:rsidRPr="005E5EBA">
        <w:rPr>
          <w:rStyle w:val="gd15mcfceub"/>
          <w:rFonts w:ascii="Lucida Console" w:hAnsi="Lucida Console"/>
          <w:color w:val="000000"/>
          <w:bdr w:val="none" w:sz="0" w:space="0" w:color="auto" w:frame="1"/>
        </w:rPr>
        <w:t>codes</w:t>
      </w:r>
      <w:proofErr w:type="spellEnd"/>
      <w:r w:rsidRPr="005E5EBA"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:  0 ‘***’ 0.001 ‘**’ 0.01 ‘*’ 0.05 ‘.’ </w:t>
      </w:r>
      <w:r w:rsidRPr="00C8497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 ‘ ’ 1</w:t>
      </w:r>
    </w:p>
    <w:p w14:paraId="7C1B4404" w14:textId="77777777" w:rsidR="00596E1C" w:rsidRPr="00C84970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8497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Permutation: free</w:t>
      </w:r>
    </w:p>
    <w:p w14:paraId="3D0D4F14" w14:textId="77777777" w:rsidR="00596E1C" w:rsidRDefault="00596E1C" w:rsidP="00596E1C">
      <w:pPr>
        <w:pStyle w:val="Pr-formataoHTML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C84970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Number of permutations: 999</w:t>
      </w:r>
    </w:p>
    <w:p w14:paraId="429F9565" w14:textId="77777777" w:rsidR="00596E1C" w:rsidRPr="00754FAA" w:rsidRDefault="00596E1C" w:rsidP="00596E1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FF"/>
          <w:sz w:val="24"/>
          <w:szCs w:val="24"/>
          <w:lang w:val="en-US" w:eastAsia="pt-BR"/>
        </w:rPr>
      </w:pPr>
    </w:p>
    <w:p w14:paraId="4B1D504A" w14:textId="77777777" w:rsidR="00596E1C" w:rsidRPr="007F579C" w:rsidRDefault="00596E1C" w:rsidP="00596E1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9E0A3D" w14:textId="77777777" w:rsidR="00596E1C" w:rsidRPr="00ED4E15" w:rsidRDefault="00596E1C" w:rsidP="00596E1C">
      <w:pPr>
        <w:rPr>
          <w:lang w:val="en-US"/>
        </w:rPr>
      </w:pPr>
    </w:p>
    <w:p w14:paraId="4FFB9A74" w14:textId="77777777" w:rsidR="00596E1C" w:rsidRPr="005E5EBA" w:rsidRDefault="00596E1C" w:rsidP="00596E1C">
      <w:pPr>
        <w:rPr>
          <w:lang w:val="en-US"/>
        </w:rPr>
      </w:pPr>
    </w:p>
    <w:p w14:paraId="5EECC286" w14:textId="77777777" w:rsidR="00B42E89" w:rsidRPr="00596E1C" w:rsidRDefault="00B42E89">
      <w:pPr>
        <w:rPr>
          <w:lang w:val="en-US"/>
        </w:rPr>
      </w:pPr>
    </w:p>
    <w:sectPr w:rsidR="00B42E89" w:rsidRPr="00596E1C" w:rsidSect="00133417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E1C"/>
    <w:rsid w:val="00596E1C"/>
    <w:rsid w:val="009A6F9E"/>
    <w:rsid w:val="00B4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CB293"/>
  <w15:chartTrackingRefBased/>
  <w15:docId w15:val="{AC960A30-F921-4857-BED7-9C7883D56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E1C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596E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96E1C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gd15mcfceub">
    <w:name w:val="gd15mcfceub"/>
    <w:basedOn w:val="Fontepargpadro"/>
    <w:rsid w:val="00596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04</Words>
  <Characters>11906</Characters>
  <Application>Microsoft Office Word</Application>
  <DocSecurity>0</DocSecurity>
  <Lines>99</Lines>
  <Paragraphs>28</Paragraphs>
  <ScaleCrop>false</ScaleCrop>
  <Company/>
  <LinksUpToDate>false</LinksUpToDate>
  <CharactersWithSpaces>1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Pileggi</dc:creator>
  <cp:keywords/>
  <dc:description/>
  <cp:lastModifiedBy>Marcos Pileggi</cp:lastModifiedBy>
  <cp:revision>2</cp:revision>
  <dcterms:created xsi:type="dcterms:W3CDTF">2023-08-04T21:00:00Z</dcterms:created>
  <dcterms:modified xsi:type="dcterms:W3CDTF">2023-08-04T21:00:00Z</dcterms:modified>
</cp:coreProperties>
</file>